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D64" w:rsidRPr="00571D64" w:rsidRDefault="000B5705" w:rsidP="00892605">
      <w:pPr>
        <w:suppressLineNumbers/>
        <w:rPr>
          <w:b/>
          <w:color w:val="FF0000"/>
          <w:lang w:val="en-GB"/>
        </w:rPr>
      </w:pPr>
      <w:commentRangeStart w:id="0"/>
      <w:r w:rsidRPr="000B5705">
        <w:rPr>
          <w:rFonts w:cstheme="minorHAnsi"/>
          <w:b/>
          <w:bCs/>
          <w:color w:val="FF0000"/>
          <w:lang w:val="en-GB"/>
        </w:rPr>
        <w:t>S</w:t>
      </w:r>
      <w:r w:rsidR="00B07A7E" w:rsidRPr="000B5705">
        <w:rPr>
          <w:rFonts w:cstheme="minorHAnsi"/>
          <w:b/>
          <w:bCs/>
          <w:color w:val="FF0000"/>
          <w:lang w:val="en-GB"/>
        </w:rPr>
        <w:t>1</w:t>
      </w:r>
      <w:bookmarkStart w:id="1" w:name="_GoBack"/>
      <w:bookmarkEnd w:id="1"/>
      <w:r w:rsidRPr="000B5705">
        <w:rPr>
          <w:rFonts w:cstheme="minorHAnsi"/>
          <w:b/>
          <w:bCs/>
          <w:color w:val="FF0000"/>
          <w:lang w:val="en-GB"/>
        </w:rPr>
        <w:t xml:space="preserve"> </w:t>
      </w:r>
      <w:r w:rsidR="00892605" w:rsidRPr="00B07A7E">
        <w:rPr>
          <w:b/>
          <w:color w:val="FF0000"/>
          <w:lang w:val="en-GB"/>
        </w:rPr>
        <w:t xml:space="preserve">Table. </w:t>
      </w:r>
      <w:r w:rsidR="00571D64" w:rsidRPr="00571D64">
        <w:rPr>
          <w:color w:val="FF0000"/>
          <w:lang w:val="en-GB"/>
        </w:rPr>
        <w:t>Associations between indicators for social conditions and depressed mood in</w:t>
      </w:r>
      <w:r w:rsidR="00571D64">
        <w:rPr>
          <w:color w:val="FF0000"/>
          <w:lang w:val="en-GB"/>
        </w:rPr>
        <w:t xml:space="preserve"> first-generation</w:t>
      </w:r>
      <w:r w:rsidR="00571D64" w:rsidRPr="00571D64">
        <w:rPr>
          <w:color w:val="FF0000"/>
          <w:lang w:val="en-GB"/>
        </w:rPr>
        <w:t xml:space="preserve"> immigrants, by ethnic group</w:t>
      </w:r>
    </w:p>
    <w:p w:rsidR="00892605" w:rsidRPr="00892605" w:rsidRDefault="00892605" w:rsidP="00892605">
      <w:pPr>
        <w:suppressLineNumbers/>
        <w:rPr>
          <w:b/>
          <w:bCs/>
          <w:lang w:val="en-GB"/>
        </w:rPr>
      </w:pPr>
    </w:p>
    <w:tbl>
      <w:tblPr>
        <w:tblW w:w="8482" w:type="dxa"/>
        <w:tblInd w:w="-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8"/>
        <w:gridCol w:w="1984"/>
        <w:gridCol w:w="1701"/>
        <w:gridCol w:w="1559"/>
        <w:gridCol w:w="1560"/>
      </w:tblGrid>
      <w:tr w:rsidR="00571D64" w:rsidRPr="000C76A7" w:rsidTr="005623E5">
        <w:trPr>
          <w:trHeight w:val="170"/>
        </w:trPr>
        <w:tc>
          <w:tcPr>
            <w:tcW w:w="1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1D64" w:rsidRPr="00892605" w:rsidRDefault="00571D64" w:rsidP="00892605">
            <w:pPr>
              <w:spacing w:after="0"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68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71D64" w:rsidRDefault="00571D64" w:rsidP="00571D64">
            <w:pPr>
              <w:spacing w:after="0" w:line="240" w:lineRule="auto"/>
              <w:jc w:val="center"/>
              <w:rPr>
                <w:color w:val="FF0000"/>
                <w:sz w:val="16"/>
                <w:szCs w:val="16"/>
                <w:lang w:val="en-GB"/>
              </w:rPr>
            </w:pPr>
            <w:r w:rsidRPr="00571D64">
              <w:rPr>
                <w:color w:val="FF0000"/>
                <w:sz w:val="16"/>
                <w:szCs w:val="16"/>
                <w:lang w:val="en-GB"/>
              </w:rPr>
              <w:t>Average marginal effects* (with 95% confidence intervals) as obtained from logistic regression models with depressed mood as the outcome, and social conditions as the main predictors,</w:t>
            </w:r>
          </w:p>
          <w:p w:rsidR="00571D64" w:rsidRPr="00571D64" w:rsidRDefault="00571D64" w:rsidP="00571D64">
            <w:pPr>
              <w:spacing w:after="0"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color w:val="FF0000"/>
                <w:sz w:val="16"/>
                <w:szCs w:val="16"/>
                <w:lang w:val="en-GB"/>
              </w:rPr>
              <w:t>controlling for age and gender</w:t>
            </w:r>
          </w:p>
        </w:tc>
      </w:tr>
      <w:commentRangeEnd w:id="0"/>
      <w:tr w:rsidR="00571D64" w:rsidRPr="005F143E" w:rsidTr="007A4159">
        <w:trPr>
          <w:trHeight w:val="170"/>
        </w:trPr>
        <w:tc>
          <w:tcPr>
            <w:tcW w:w="1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1D64" w:rsidRPr="00892605" w:rsidRDefault="000C76A7" w:rsidP="00892605">
            <w:pPr>
              <w:spacing w:after="0" w:line="240" w:lineRule="auto"/>
              <w:rPr>
                <w:i/>
                <w:sz w:val="16"/>
                <w:szCs w:val="16"/>
                <w:lang w:val="en-GB"/>
              </w:rPr>
            </w:pPr>
            <w:r>
              <w:rPr>
                <w:rStyle w:val="CommentReference"/>
              </w:rPr>
              <w:commentReference w:id="0"/>
            </w:r>
          </w:p>
        </w:tc>
        <w:tc>
          <w:tcPr>
            <w:tcW w:w="68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571D64" w:rsidRPr="005F143E" w:rsidRDefault="00571D64" w:rsidP="00571D64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thnic group</w:t>
            </w:r>
          </w:p>
        </w:tc>
      </w:tr>
      <w:tr w:rsidR="00892605" w:rsidRPr="005F143E" w:rsidTr="006F4DF6">
        <w:trPr>
          <w:trHeight w:val="170"/>
        </w:trPr>
        <w:tc>
          <w:tcPr>
            <w:tcW w:w="16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892605" w:rsidRDefault="00892605" w:rsidP="00892605">
            <w:pPr>
              <w:spacing w:after="0" w:line="240" w:lineRule="auto"/>
              <w:rPr>
                <w:i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b/>
                <w:sz w:val="16"/>
                <w:szCs w:val="16"/>
              </w:rPr>
              <w:t>South-Asian Surinamese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b/>
                <w:sz w:val="16"/>
                <w:szCs w:val="16"/>
              </w:rPr>
              <w:t>African Surinames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b/>
                <w:sz w:val="16"/>
                <w:szCs w:val="16"/>
              </w:rPr>
              <w:t>Turkish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b/>
                <w:sz w:val="16"/>
                <w:szCs w:val="16"/>
              </w:rPr>
              <w:t>Moroccan</w:t>
            </w:r>
          </w:p>
        </w:tc>
      </w:tr>
      <w:tr w:rsidR="00892605" w:rsidRPr="000C76A7" w:rsidTr="006F4DF6">
        <w:trPr>
          <w:trHeight w:val="170"/>
        </w:trPr>
        <w:tc>
          <w:tcPr>
            <w:tcW w:w="8482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892605" w:rsidRDefault="00892605" w:rsidP="00892605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892605">
              <w:rPr>
                <w:b/>
                <w:sz w:val="16"/>
                <w:szCs w:val="16"/>
                <w:lang w:val="en-GB"/>
              </w:rPr>
              <w:t>Socioeconomic conditions (ref: highest category)</w:t>
            </w:r>
          </w:p>
        </w:tc>
      </w:tr>
      <w:tr w:rsidR="00892605" w:rsidRPr="005F143E" w:rsidTr="006F4DF6">
        <w:trPr>
          <w:trHeight w:val="17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5F143E">
              <w:rPr>
                <w:i/>
                <w:sz w:val="16"/>
                <w:szCs w:val="16"/>
              </w:rPr>
              <w:t xml:space="preserve">Educational level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</w:tr>
      <w:tr w:rsidR="00571D64" w:rsidRPr="005F143E" w:rsidTr="006F4DF6">
        <w:trPr>
          <w:trHeight w:val="17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1D64" w:rsidRPr="00571D64" w:rsidRDefault="00571D64" w:rsidP="00892605">
            <w:pPr>
              <w:spacing w:after="0" w:line="240" w:lineRule="auto"/>
              <w:rPr>
                <w:color w:val="FF0000"/>
                <w:sz w:val="16"/>
                <w:szCs w:val="16"/>
              </w:rPr>
            </w:pPr>
            <w:r w:rsidRPr="00571D64">
              <w:rPr>
                <w:color w:val="FF0000"/>
                <w:sz w:val="16"/>
                <w:szCs w:val="16"/>
              </w:rPr>
              <w:t>High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71D64" w:rsidRPr="00571D64" w:rsidRDefault="00571D64" w:rsidP="00892605">
            <w:pPr>
              <w:spacing w:after="0"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571D64">
              <w:rPr>
                <w:color w:val="FF0000"/>
                <w:sz w:val="16"/>
                <w:szCs w:val="16"/>
              </w:rPr>
              <w:t>0.0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1D64" w:rsidRPr="00571D64" w:rsidRDefault="00571D64" w:rsidP="00892605">
            <w:pPr>
              <w:spacing w:after="0"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571D64">
              <w:rPr>
                <w:color w:val="FF0000"/>
                <w:sz w:val="16"/>
                <w:szCs w:val="16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1D64" w:rsidRPr="00571D64" w:rsidRDefault="00571D64" w:rsidP="00892605">
            <w:pPr>
              <w:spacing w:after="0"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571D64">
              <w:rPr>
                <w:color w:val="FF0000"/>
                <w:sz w:val="16"/>
                <w:szCs w:val="16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71D64" w:rsidRPr="00571D64" w:rsidRDefault="00571D64" w:rsidP="00892605">
            <w:pPr>
              <w:spacing w:after="0"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571D64">
              <w:rPr>
                <w:color w:val="FF0000"/>
                <w:sz w:val="16"/>
                <w:szCs w:val="16"/>
              </w:rPr>
              <w:t>0.00</w:t>
            </w:r>
          </w:p>
        </w:tc>
      </w:tr>
      <w:tr w:rsidR="00892605" w:rsidRPr="005F143E" w:rsidTr="006F4DF6">
        <w:trPr>
          <w:trHeight w:val="17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Upper secondar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4 (0.00, 0.09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2 (−0.00, 0.0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9 (0.03, 0.1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5 (0.00, 0.11)</w:t>
            </w:r>
          </w:p>
        </w:tc>
      </w:tr>
      <w:tr w:rsidR="00892605" w:rsidRPr="005F143E" w:rsidTr="006F4DF6">
        <w:trPr>
          <w:trHeight w:val="17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Lower secondar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8 (0.04, 0.12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6 (0.03, 0.0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10 (0.04, 0.1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5 (−0.00, 0.11)</w:t>
            </w:r>
          </w:p>
        </w:tc>
      </w:tr>
      <w:tr w:rsidR="00892605" w:rsidRPr="005F143E" w:rsidTr="006F4DF6">
        <w:trPr>
          <w:trHeight w:val="17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Primary or les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13 (0.07, 0.18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13 (0.07, 0.1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9 (0.04, 0.1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4 (−0.01, 0.10)</w:t>
            </w:r>
          </w:p>
        </w:tc>
      </w:tr>
      <w:tr w:rsidR="00892605" w:rsidRPr="005F143E" w:rsidTr="006F4DF6">
        <w:trPr>
          <w:trHeight w:val="17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5F143E">
              <w:rPr>
                <w:i/>
                <w:sz w:val="16"/>
                <w:szCs w:val="16"/>
              </w:rPr>
              <w:t xml:space="preserve">Occupational level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</w:tr>
      <w:tr w:rsidR="00571D64" w:rsidRPr="005F143E" w:rsidTr="006F4DF6">
        <w:trPr>
          <w:trHeight w:val="17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1D64" w:rsidRPr="00571D64" w:rsidRDefault="00571D64" w:rsidP="00892605">
            <w:pPr>
              <w:spacing w:after="0" w:line="240" w:lineRule="auto"/>
              <w:rPr>
                <w:color w:val="FF0000"/>
                <w:sz w:val="16"/>
                <w:szCs w:val="16"/>
              </w:rPr>
            </w:pPr>
            <w:r w:rsidRPr="00571D64">
              <w:rPr>
                <w:color w:val="FF0000"/>
                <w:sz w:val="16"/>
                <w:szCs w:val="16"/>
              </w:rPr>
              <w:t>Academi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71D64" w:rsidRPr="00571D64" w:rsidRDefault="00571D64" w:rsidP="00892605">
            <w:pPr>
              <w:spacing w:after="0"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571D64">
              <w:rPr>
                <w:color w:val="FF0000"/>
                <w:sz w:val="16"/>
                <w:szCs w:val="16"/>
              </w:rPr>
              <w:t>0.0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1D64" w:rsidRPr="00571D64" w:rsidRDefault="00571D64" w:rsidP="00892605">
            <w:pPr>
              <w:spacing w:after="0"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571D64">
              <w:rPr>
                <w:color w:val="FF0000"/>
                <w:sz w:val="16"/>
                <w:szCs w:val="16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1D64" w:rsidRPr="00571D64" w:rsidRDefault="00571D64" w:rsidP="00892605">
            <w:pPr>
              <w:spacing w:after="0"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571D64">
              <w:rPr>
                <w:color w:val="FF0000"/>
                <w:sz w:val="16"/>
                <w:szCs w:val="16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71D64" w:rsidRPr="00571D64" w:rsidRDefault="00571D64" w:rsidP="00892605">
            <w:pPr>
              <w:spacing w:after="0"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571D64">
              <w:rPr>
                <w:color w:val="FF0000"/>
                <w:sz w:val="16"/>
                <w:szCs w:val="16"/>
              </w:rPr>
              <w:t>0.00</w:t>
            </w:r>
          </w:p>
        </w:tc>
      </w:tr>
      <w:tr w:rsidR="00892605" w:rsidRPr="005F143E" w:rsidTr="006F4DF6">
        <w:trPr>
          <w:trHeight w:val="17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High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4 (−0.03, 0.12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2 (−0.03, 0.0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−0.00 (−0.12, 0.11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10 (−0.01, 0.21)</w:t>
            </w:r>
          </w:p>
        </w:tc>
      </w:tr>
      <w:tr w:rsidR="00892605" w:rsidRPr="005F143E" w:rsidTr="006F4DF6">
        <w:trPr>
          <w:trHeight w:val="17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Intermediat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6 (−0.01, 0.13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2 (−0.03, 0.0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3 (−0.08, 0.14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11 (0.01, 0.21)</w:t>
            </w:r>
          </w:p>
        </w:tc>
      </w:tr>
      <w:tr w:rsidR="00892605" w:rsidRPr="005F143E" w:rsidTr="006F4DF6">
        <w:trPr>
          <w:trHeight w:val="17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Low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10 (0.03, 0.17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6 (0.00, 0.1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6 (−0.04, 0.1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17 (0.07, 0.27)</w:t>
            </w:r>
          </w:p>
        </w:tc>
      </w:tr>
      <w:tr w:rsidR="00892605" w:rsidRPr="005F143E" w:rsidTr="006F4DF6">
        <w:trPr>
          <w:trHeight w:val="17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Elementary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11 (0.02, 0.19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8 (0.01, 0.1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9 (−0.02, 0.2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20 (0.09, 0.30)</w:t>
            </w:r>
          </w:p>
        </w:tc>
      </w:tr>
      <w:tr w:rsidR="00892605" w:rsidRPr="005F143E" w:rsidTr="006F4DF6">
        <w:trPr>
          <w:trHeight w:val="17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6C5799" w:rsidP="00892605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applicabl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11 (0.03, 0.19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4 (−0.02, 0.1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5 (−0.06, 0.1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9 (−0.01, 0.19)</w:t>
            </w:r>
          </w:p>
        </w:tc>
      </w:tr>
      <w:tr w:rsidR="00892605" w:rsidRPr="005F143E" w:rsidTr="006F4DF6">
        <w:trPr>
          <w:trHeight w:val="17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i/>
                <w:sz w:val="16"/>
                <w:szCs w:val="16"/>
              </w:rPr>
            </w:pPr>
            <w:r w:rsidRPr="005F143E">
              <w:rPr>
                <w:i/>
                <w:sz w:val="16"/>
                <w:szCs w:val="16"/>
              </w:rPr>
              <w:t>Employment statu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</w:tr>
      <w:tr w:rsidR="00571D64" w:rsidRPr="005F143E" w:rsidTr="006F4DF6">
        <w:trPr>
          <w:trHeight w:val="17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1D64" w:rsidRPr="00571D64" w:rsidRDefault="00571D64" w:rsidP="00892605">
            <w:pPr>
              <w:spacing w:after="0" w:line="240" w:lineRule="auto"/>
              <w:rPr>
                <w:color w:val="FF0000"/>
                <w:sz w:val="16"/>
                <w:szCs w:val="16"/>
              </w:rPr>
            </w:pPr>
            <w:r w:rsidRPr="00571D64">
              <w:rPr>
                <w:color w:val="FF0000"/>
                <w:sz w:val="16"/>
                <w:szCs w:val="16"/>
              </w:rPr>
              <w:t>Employ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71D64" w:rsidRPr="00571D64" w:rsidRDefault="00571D64" w:rsidP="00892605">
            <w:pPr>
              <w:spacing w:after="0"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571D64">
              <w:rPr>
                <w:color w:val="FF0000"/>
                <w:sz w:val="16"/>
                <w:szCs w:val="16"/>
              </w:rPr>
              <w:t>0.0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1D64" w:rsidRPr="00571D64" w:rsidRDefault="00571D64" w:rsidP="00892605">
            <w:pPr>
              <w:spacing w:after="0"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571D64">
              <w:rPr>
                <w:color w:val="FF0000"/>
                <w:sz w:val="16"/>
                <w:szCs w:val="16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1D64" w:rsidRPr="00571D64" w:rsidRDefault="00571D64" w:rsidP="00892605">
            <w:pPr>
              <w:spacing w:after="0"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571D64">
              <w:rPr>
                <w:color w:val="FF0000"/>
                <w:sz w:val="16"/>
                <w:szCs w:val="16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71D64" w:rsidRPr="00571D64" w:rsidRDefault="00571D64" w:rsidP="00892605">
            <w:pPr>
              <w:spacing w:after="0"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571D64">
              <w:rPr>
                <w:color w:val="FF0000"/>
                <w:sz w:val="16"/>
                <w:szCs w:val="16"/>
              </w:rPr>
              <w:t>0.00</w:t>
            </w:r>
          </w:p>
        </w:tc>
      </w:tr>
      <w:tr w:rsidR="00892605" w:rsidRPr="005F143E" w:rsidTr="006F4DF6">
        <w:trPr>
          <w:trHeight w:val="17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Unemploy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3 (−0.01, 0.08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0 (−0.02, 0.0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5 (0.01, 0.0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1 (−0.03, 0.05)</w:t>
            </w:r>
          </w:p>
        </w:tc>
      </w:tr>
      <w:tr w:rsidR="00892605" w:rsidRPr="005F143E" w:rsidTr="006F4DF6">
        <w:trPr>
          <w:trHeight w:val="17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Not in labour marke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20 (0.15, 0.25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9 (0.06, 0.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21 (0.16, 0.2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20 (0.15, 0.25)</w:t>
            </w:r>
          </w:p>
        </w:tc>
      </w:tr>
      <w:tr w:rsidR="00892605" w:rsidRPr="005F143E" w:rsidTr="006F4DF6">
        <w:trPr>
          <w:trHeight w:val="17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Incapacitat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30 (0.24, 0.37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17 (0.13, 0.2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31 (0.25, 0.3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38 (0.32, 0.44)</w:t>
            </w:r>
          </w:p>
        </w:tc>
      </w:tr>
      <w:tr w:rsidR="00892605" w:rsidRPr="005F143E" w:rsidTr="006F4DF6">
        <w:trPr>
          <w:trHeight w:val="170"/>
        </w:trPr>
        <w:tc>
          <w:tcPr>
            <w:tcW w:w="8482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6"/>
                <w:szCs w:val="16"/>
              </w:rPr>
            </w:pPr>
            <w:r w:rsidRPr="005F143E">
              <w:rPr>
                <w:b/>
                <w:sz w:val="16"/>
                <w:szCs w:val="16"/>
              </w:rPr>
              <w:t>Discrimination</w:t>
            </w:r>
          </w:p>
        </w:tc>
      </w:tr>
      <w:tr w:rsidR="00571D64" w:rsidRPr="005F143E" w:rsidTr="006F4DF6">
        <w:trPr>
          <w:trHeight w:val="17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1D64" w:rsidRPr="00571D64" w:rsidRDefault="00571D64" w:rsidP="00892605">
            <w:pPr>
              <w:spacing w:after="0" w:line="240" w:lineRule="auto"/>
              <w:rPr>
                <w:color w:val="FF0000"/>
                <w:sz w:val="16"/>
                <w:szCs w:val="16"/>
              </w:rPr>
            </w:pPr>
            <w:r w:rsidRPr="00571D64">
              <w:rPr>
                <w:color w:val="FF0000"/>
                <w:sz w:val="16"/>
                <w:szCs w:val="16"/>
              </w:rPr>
              <w:t>No discrimin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71D64" w:rsidRPr="00571D64" w:rsidRDefault="00571D64" w:rsidP="00892605">
            <w:pPr>
              <w:spacing w:after="0"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571D64">
              <w:rPr>
                <w:color w:val="FF0000"/>
                <w:sz w:val="16"/>
                <w:szCs w:val="16"/>
              </w:rPr>
              <w:t>0.0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1D64" w:rsidRPr="00571D64" w:rsidRDefault="00571D64" w:rsidP="00892605">
            <w:pPr>
              <w:spacing w:after="0"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571D64">
              <w:rPr>
                <w:color w:val="FF0000"/>
                <w:sz w:val="16"/>
                <w:szCs w:val="16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1D64" w:rsidRPr="00571D64" w:rsidRDefault="00571D64" w:rsidP="00892605">
            <w:pPr>
              <w:spacing w:after="0"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571D64">
              <w:rPr>
                <w:color w:val="FF0000"/>
                <w:sz w:val="16"/>
                <w:szCs w:val="16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71D64" w:rsidRPr="00571D64" w:rsidRDefault="00571D64" w:rsidP="00892605">
            <w:pPr>
              <w:spacing w:after="0"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571D64">
              <w:rPr>
                <w:color w:val="FF0000"/>
                <w:sz w:val="16"/>
                <w:szCs w:val="16"/>
              </w:rPr>
              <w:t>0.00</w:t>
            </w:r>
          </w:p>
        </w:tc>
      </w:tr>
      <w:tr w:rsidR="00892605" w:rsidRPr="005F143E" w:rsidTr="006F4DF6">
        <w:trPr>
          <w:trHeight w:val="17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Any discrimina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17 (0.13, 0.20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8 (0.05, 0.1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15 (0.12, 0.1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10 (0.06, 0.13)</w:t>
            </w:r>
          </w:p>
        </w:tc>
      </w:tr>
      <w:tr w:rsidR="00892605" w:rsidRPr="005F143E" w:rsidTr="006F4DF6">
        <w:trPr>
          <w:trHeight w:val="170"/>
        </w:trPr>
        <w:tc>
          <w:tcPr>
            <w:tcW w:w="8482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6"/>
                <w:szCs w:val="16"/>
              </w:rPr>
            </w:pPr>
            <w:r w:rsidRPr="005F143E">
              <w:rPr>
                <w:b/>
                <w:sz w:val="16"/>
                <w:szCs w:val="16"/>
              </w:rPr>
              <w:t>Sociocultural factors (ref: Integrated)</w:t>
            </w:r>
          </w:p>
        </w:tc>
      </w:tr>
      <w:tr w:rsidR="00892605" w:rsidRPr="005F143E" w:rsidTr="006F4DF6">
        <w:trPr>
          <w:trHeight w:val="17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6"/>
                <w:szCs w:val="16"/>
              </w:rPr>
            </w:pPr>
            <w:r w:rsidRPr="005F143E">
              <w:rPr>
                <w:i/>
                <w:sz w:val="16"/>
                <w:szCs w:val="16"/>
              </w:rPr>
              <w:t xml:space="preserve">Ethnic identity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</w:tr>
      <w:tr w:rsidR="00571D64" w:rsidRPr="005F143E" w:rsidTr="006F4DF6">
        <w:trPr>
          <w:trHeight w:val="17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1D64" w:rsidRPr="00571D64" w:rsidRDefault="00571D64" w:rsidP="00892605">
            <w:pPr>
              <w:spacing w:after="0" w:line="240" w:lineRule="auto"/>
              <w:rPr>
                <w:color w:val="FF0000"/>
                <w:sz w:val="16"/>
                <w:szCs w:val="16"/>
              </w:rPr>
            </w:pPr>
            <w:r w:rsidRPr="00571D64">
              <w:rPr>
                <w:color w:val="FF0000"/>
                <w:sz w:val="16"/>
                <w:szCs w:val="16"/>
              </w:rPr>
              <w:t xml:space="preserve"> Integrat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71D64" w:rsidRPr="00571D64" w:rsidRDefault="00571D64" w:rsidP="00892605">
            <w:pPr>
              <w:spacing w:after="0"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571D64">
              <w:rPr>
                <w:color w:val="FF0000"/>
                <w:sz w:val="16"/>
                <w:szCs w:val="16"/>
              </w:rPr>
              <w:t>0.0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1D64" w:rsidRPr="00571D64" w:rsidRDefault="00571D64" w:rsidP="00892605">
            <w:pPr>
              <w:spacing w:after="0"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571D64">
              <w:rPr>
                <w:color w:val="FF0000"/>
                <w:sz w:val="16"/>
                <w:szCs w:val="16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1D64" w:rsidRPr="00571D64" w:rsidRDefault="00571D64" w:rsidP="00892605">
            <w:pPr>
              <w:spacing w:after="0"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571D64">
              <w:rPr>
                <w:color w:val="FF0000"/>
                <w:sz w:val="16"/>
                <w:szCs w:val="16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71D64" w:rsidRPr="00571D64" w:rsidRDefault="00571D64" w:rsidP="00892605">
            <w:pPr>
              <w:spacing w:after="0"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571D64">
              <w:rPr>
                <w:color w:val="FF0000"/>
                <w:sz w:val="16"/>
                <w:szCs w:val="16"/>
              </w:rPr>
              <w:t>0.00</w:t>
            </w:r>
          </w:p>
        </w:tc>
      </w:tr>
      <w:tr w:rsidR="00892605" w:rsidRPr="005F143E" w:rsidTr="006F4DF6">
        <w:trPr>
          <w:trHeight w:val="17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 xml:space="preserve"> Assimilat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6 (−0.01, 0.12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3 (−0.05, 0.1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2 (−0.09, 0.1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14 (0.00, 0.28)</w:t>
            </w:r>
          </w:p>
        </w:tc>
      </w:tr>
      <w:tr w:rsidR="00892605" w:rsidRPr="005F143E" w:rsidTr="006F4DF6">
        <w:trPr>
          <w:trHeight w:val="17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 xml:space="preserve"> Separat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3 (−0.03, 0.08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1 (−0.02, 0.0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−0.00 (−0.04, 0.0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−0.03 (−0.06, 0.01)</w:t>
            </w:r>
          </w:p>
        </w:tc>
      </w:tr>
      <w:tr w:rsidR="00892605" w:rsidRPr="005F143E" w:rsidTr="006F4DF6">
        <w:trPr>
          <w:trHeight w:val="17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 xml:space="preserve"> Marginalis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16 (0.01, 0.31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−0.01 (−0.09, 0.0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9 (−0.02, 0.1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1 (−0.11, 0.14)</w:t>
            </w:r>
          </w:p>
        </w:tc>
      </w:tr>
      <w:tr w:rsidR="00892605" w:rsidRPr="005F143E" w:rsidTr="006F4DF6">
        <w:trPr>
          <w:trHeight w:val="17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6"/>
                <w:szCs w:val="16"/>
              </w:rPr>
            </w:pPr>
            <w:r w:rsidRPr="005F143E">
              <w:rPr>
                <w:i/>
                <w:sz w:val="16"/>
                <w:szCs w:val="16"/>
              </w:rPr>
              <w:t>Cultural orientation</w:t>
            </w:r>
            <w:r w:rsidRPr="005F143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</w:tr>
      <w:tr w:rsidR="00571D64" w:rsidRPr="005F143E" w:rsidTr="006F4DF6">
        <w:trPr>
          <w:trHeight w:val="17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1D64" w:rsidRPr="00571D64" w:rsidRDefault="00571D64" w:rsidP="00892605">
            <w:pPr>
              <w:spacing w:after="0" w:line="240" w:lineRule="auto"/>
              <w:rPr>
                <w:color w:val="FF0000"/>
                <w:sz w:val="16"/>
                <w:szCs w:val="16"/>
              </w:rPr>
            </w:pPr>
            <w:r w:rsidRPr="00571D64">
              <w:rPr>
                <w:color w:val="FF0000"/>
                <w:sz w:val="16"/>
                <w:szCs w:val="16"/>
              </w:rPr>
              <w:t xml:space="preserve"> Integrat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71D64" w:rsidRPr="00571D64" w:rsidRDefault="00571D64" w:rsidP="00892605">
            <w:pPr>
              <w:spacing w:after="0"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571D64">
              <w:rPr>
                <w:color w:val="FF0000"/>
                <w:sz w:val="16"/>
                <w:szCs w:val="16"/>
              </w:rPr>
              <w:t>0.0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1D64" w:rsidRPr="00571D64" w:rsidRDefault="00571D64" w:rsidP="00892605">
            <w:pPr>
              <w:spacing w:after="0"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571D64">
              <w:rPr>
                <w:color w:val="FF0000"/>
                <w:sz w:val="16"/>
                <w:szCs w:val="16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1D64" w:rsidRPr="00571D64" w:rsidRDefault="00571D64" w:rsidP="00892605">
            <w:pPr>
              <w:spacing w:after="0"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571D64">
              <w:rPr>
                <w:color w:val="FF0000"/>
                <w:sz w:val="16"/>
                <w:szCs w:val="16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71D64" w:rsidRPr="00571D64" w:rsidRDefault="00571D64" w:rsidP="00892605">
            <w:pPr>
              <w:spacing w:after="0"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571D64">
              <w:rPr>
                <w:color w:val="FF0000"/>
                <w:sz w:val="16"/>
                <w:szCs w:val="16"/>
              </w:rPr>
              <w:t>0.00</w:t>
            </w:r>
          </w:p>
        </w:tc>
      </w:tr>
      <w:tr w:rsidR="00892605" w:rsidRPr="005F143E" w:rsidTr="006F4DF6">
        <w:trPr>
          <w:trHeight w:val="17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 xml:space="preserve"> Assimilat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11 (0.03, 0.18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2 (−0.04, 0.0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3 (−0.07, 0.1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17 (0.08, 0.27)</w:t>
            </w:r>
          </w:p>
        </w:tc>
      </w:tr>
      <w:tr w:rsidR="00892605" w:rsidRPr="005F143E" w:rsidTr="006F4DF6">
        <w:trPr>
          <w:trHeight w:val="17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 xml:space="preserve"> Separat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9 (0.03, 0.14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5 (0.02, 0.0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3 (−0.01, 0.0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−0.00 (−0.04, 0.04)</w:t>
            </w:r>
          </w:p>
        </w:tc>
      </w:tr>
      <w:tr w:rsidR="00892605" w:rsidRPr="005F143E" w:rsidTr="006F4DF6">
        <w:trPr>
          <w:trHeight w:val="17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 xml:space="preserve"> Marginalis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12 (−0.01, 0.25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7 (−0.03, 0.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22 (0.07, 0.3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9 (−0.04, 0.23)</w:t>
            </w:r>
          </w:p>
        </w:tc>
      </w:tr>
      <w:tr w:rsidR="00892605" w:rsidRPr="005F143E" w:rsidTr="006F4DF6">
        <w:trPr>
          <w:trHeight w:val="17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6"/>
                <w:szCs w:val="16"/>
              </w:rPr>
            </w:pPr>
            <w:r w:rsidRPr="005F143E">
              <w:rPr>
                <w:i/>
                <w:sz w:val="16"/>
                <w:szCs w:val="16"/>
              </w:rPr>
              <w:t>Social network</w:t>
            </w:r>
            <w:r w:rsidRPr="005F143E">
              <w:rPr>
                <w:sz w:val="16"/>
                <w:szCs w:val="16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</w:p>
        </w:tc>
      </w:tr>
      <w:tr w:rsidR="00571D64" w:rsidRPr="005F143E" w:rsidTr="006F4DF6">
        <w:trPr>
          <w:trHeight w:val="17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1D64" w:rsidRPr="00571D64" w:rsidRDefault="00571D64" w:rsidP="00892605">
            <w:pPr>
              <w:spacing w:after="0" w:line="240" w:lineRule="auto"/>
              <w:rPr>
                <w:color w:val="FF0000"/>
                <w:sz w:val="16"/>
                <w:szCs w:val="16"/>
              </w:rPr>
            </w:pPr>
            <w:r w:rsidRPr="00571D64">
              <w:rPr>
                <w:color w:val="FF0000"/>
                <w:sz w:val="16"/>
                <w:szCs w:val="16"/>
              </w:rPr>
              <w:t xml:space="preserve"> Integrated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71D64" w:rsidRPr="00571D64" w:rsidRDefault="00571D64" w:rsidP="00892605">
            <w:pPr>
              <w:spacing w:after="0"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571D64">
              <w:rPr>
                <w:color w:val="FF0000"/>
                <w:sz w:val="16"/>
                <w:szCs w:val="16"/>
              </w:rPr>
              <w:t>0.0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1D64" w:rsidRPr="00571D64" w:rsidRDefault="00571D64" w:rsidP="00892605">
            <w:pPr>
              <w:spacing w:after="0"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571D64">
              <w:rPr>
                <w:color w:val="FF0000"/>
                <w:sz w:val="16"/>
                <w:szCs w:val="16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571D64" w:rsidRPr="00571D64" w:rsidRDefault="00571D64" w:rsidP="00892605">
            <w:pPr>
              <w:spacing w:after="0"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571D64">
              <w:rPr>
                <w:color w:val="FF0000"/>
                <w:sz w:val="16"/>
                <w:szCs w:val="16"/>
              </w:rPr>
              <w:t>0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571D64" w:rsidRPr="00571D64" w:rsidRDefault="00571D64" w:rsidP="00892605">
            <w:pPr>
              <w:spacing w:after="0" w:line="240" w:lineRule="auto"/>
              <w:jc w:val="right"/>
              <w:rPr>
                <w:color w:val="FF0000"/>
                <w:sz w:val="16"/>
                <w:szCs w:val="16"/>
              </w:rPr>
            </w:pPr>
            <w:r w:rsidRPr="00571D64">
              <w:rPr>
                <w:color w:val="FF0000"/>
                <w:sz w:val="16"/>
                <w:szCs w:val="16"/>
              </w:rPr>
              <w:t>0.00</w:t>
            </w:r>
          </w:p>
        </w:tc>
      </w:tr>
      <w:tr w:rsidR="00892605" w:rsidRPr="005F143E" w:rsidTr="006F4DF6">
        <w:trPr>
          <w:trHeight w:val="17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 xml:space="preserve"> Assimilat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5 (−0.01, 0.10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1 (−0.02, 0.0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−0.04 (−0.12, 0.0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12 (0.04, 0.21)</w:t>
            </w:r>
          </w:p>
        </w:tc>
      </w:tr>
      <w:tr w:rsidR="00892605" w:rsidRPr="005F143E" w:rsidTr="006F4DF6">
        <w:trPr>
          <w:trHeight w:val="17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 xml:space="preserve"> Separat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2 (−0.02, 0.05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1 (−0.01, 0.0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1 (−0.03, 0.0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−0.03 (−0.07, 0.01)</w:t>
            </w:r>
          </w:p>
        </w:tc>
      </w:tr>
      <w:tr w:rsidR="00892605" w:rsidRPr="005F143E" w:rsidTr="006F4DF6">
        <w:trPr>
          <w:trHeight w:val="170"/>
        </w:trPr>
        <w:tc>
          <w:tcPr>
            <w:tcW w:w="16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 xml:space="preserve"> Marginalise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7 (0.03, 0.11)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8 (0.05, 0.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17 (0.11, 0.2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92605" w:rsidRPr="005F143E" w:rsidRDefault="00892605" w:rsidP="00892605">
            <w:pPr>
              <w:spacing w:after="0" w:line="240" w:lineRule="auto"/>
              <w:jc w:val="right"/>
              <w:rPr>
                <w:sz w:val="16"/>
                <w:szCs w:val="16"/>
              </w:rPr>
            </w:pPr>
            <w:r w:rsidRPr="005F143E">
              <w:rPr>
                <w:sz w:val="16"/>
                <w:szCs w:val="16"/>
              </w:rPr>
              <w:t>0.08 (0.03, 0.12)</w:t>
            </w:r>
          </w:p>
        </w:tc>
      </w:tr>
    </w:tbl>
    <w:p w:rsidR="00892605" w:rsidRPr="00B07A7E" w:rsidRDefault="001663BE" w:rsidP="00892605">
      <w:pPr>
        <w:suppressLineNumbers/>
        <w:rPr>
          <w:bCs/>
          <w:color w:val="FF0000"/>
          <w:lang w:val="en-US"/>
        </w:rPr>
      </w:pPr>
      <w:r w:rsidRPr="00B07A7E">
        <w:rPr>
          <w:bCs/>
          <w:color w:val="FF0000"/>
          <w:lang w:val="en-US"/>
        </w:rPr>
        <w:t xml:space="preserve">*Average marginal effects can be interpreted as the </w:t>
      </w:r>
      <w:r w:rsidR="007940CC" w:rsidRPr="00B07A7E">
        <w:rPr>
          <w:bCs/>
          <w:color w:val="FF0000"/>
          <w:lang w:val="en-US"/>
        </w:rPr>
        <w:t xml:space="preserve">higher/lower </w:t>
      </w:r>
      <w:r w:rsidRPr="00B07A7E">
        <w:rPr>
          <w:color w:val="FF0000"/>
          <w:lang w:val="en-US"/>
        </w:rPr>
        <w:t>probability of having depressed mood as compared to the reference group</w:t>
      </w:r>
    </w:p>
    <w:p w:rsidR="00892605" w:rsidRPr="00B07A7E" w:rsidRDefault="00892605" w:rsidP="00892605">
      <w:pPr>
        <w:suppressLineNumbers/>
        <w:rPr>
          <w:b/>
          <w:bCs/>
          <w:lang w:val="en-US"/>
        </w:rPr>
      </w:pPr>
    </w:p>
    <w:p w:rsidR="00892605" w:rsidRPr="00B07A7E" w:rsidRDefault="00892605" w:rsidP="00892605">
      <w:pPr>
        <w:suppressLineNumbers/>
        <w:rPr>
          <w:lang w:val="en-US"/>
        </w:rPr>
      </w:pPr>
    </w:p>
    <w:sectPr w:rsidR="00892605" w:rsidRPr="00B07A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0" w:author="Karien Stronks" w:date="2020-05-22T17:40:00Z" w:initials="KS">
    <w:p w:rsidR="000C76A7" w:rsidRPr="000C76A7" w:rsidRDefault="000C76A7">
      <w:pPr>
        <w:pStyle w:val="CommentText"/>
        <w:rPr>
          <w:lang w:val="en-GB"/>
        </w:rPr>
      </w:pPr>
      <w:r>
        <w:rPr>
          <w:rStyle w:val="CommentReference"/>
        </w:rPr>
        <w:annotationRef/>
      </w:r>
      <w:r w:rsidRPr="000C76A7">
        <w:rPr>
          <w:lang w:val="en-GB"/>
        </w:rPr>
        <w:t>All tekst/numbers in red should be changed into black.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alenkamp, H. (Henrike)">
    <w15:presenceInfo w15:providerId="AD" w15:userId="S-1-5-21-2169066342-2480738168-2466311071-1497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892605"/>
    <w:rsid w:val="000B5705"/>
    <w:rsid w:val="000C76A7"/>
    <w:rsid w:val="00154CA5"/>
    <w:rsid w:val="001663BE"/>
    <w:rsid w:val="004A4B2C"/>
    <w:rsid w:val="00571D64"/>
    <w:rsid w:val="005F2565"/>
    <w:rsid w:val="006C5799"/>
    <w:rsid w:val="007940CC"/>
    <w:rsid w:val="00892605"/>
    <w:rsid w:val="0094170A"/>
    <w:rsid w:val="009A3F7C"/>
    <w:rsid w:val="009E6E2B"/>
    <w:rsid w:val="00A51FC2"/>
    <w:rsid w:val="00B07A7E"/>
    <w:rsid w:val="00B4783A"/>
    <w:rsid w:val="00CB36DC"/>
    <w:rsid w:val="00DD698C"/>
    <w:rsid w:val="00E90D02"/>
    <w:rsid w:val="00EA7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3F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F7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C76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76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76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6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6A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3F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F7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C76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76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76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6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6A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704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omments" Target="commen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3</Words>
  <Characters>2469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en Stronks</dc:creator>
  <cp:lastModifiedBy>Barath Kumar</cp:lastModifiedBy>
  <cp:revision>5</cp:revision>
  <dcterms:created xsi:type="dcterms:W3CDTF">2020-05-22T15:39:00Z</dcterms:created>
  <dcterms:modified xsi:type="dcterms:W3CDTF">2020-05-27T15:06:00Z</dcterms:modified>
</cp:coreProperties>
</file>